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11"/>
        <w:gridCol w:w="4859"/>
        <w:gridCol w:w="835"/>
        <w:gridCol w:w="871"/>
        <w:gridCol w:w="896"/>
      </w:tblGrid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b/>
                <w:color w:val="000000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b/>
                <w:color w:val="000000"/>
                <w:sz w:val="20"/>
                <w:szCs w:val="20"/>
                <w:lang w:val="en-GB"/>
              </w:rPr>
              <w:t># genes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b/>
                <w:color w:val="000000"/>
                <w:sz w:val="20"/>
                <w:szCs w:val="20"/>
                <w:lang w:val="en-GB"/>
              </w:rPr>
              <w:t>Count %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b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it-IT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it-IT"/>
              </w:rPr>
              <w:t>Acute myeloid leukemia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it-IT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it-IT"/>
              </w:rPr>
              <w:t>6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it-IT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it-IT"/>
              </w:rPr>
              <w:t>1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it-IT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it-IT"/>
              </w:rPr>
              <w:t>5.80E-03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Melanogenes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40E-02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30E-02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90E-02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Gap junc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athogenic Escherichia coli infec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1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2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lanine. aspartate and glutamate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3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Basal transcription factor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6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Wnt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9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Vascular smooth muscle contrac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9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9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.4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.5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Intestinal immune network for IgA produc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.6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Riboflavin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.8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Insulin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.9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Fc gamma R-mediated phagocytos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.0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.0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Basal cell carcinoma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.0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.0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Long-term potentia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.0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53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.0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Long-term depress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.0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.2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Thyroid cancer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.5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Glycine. serine and threonine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.7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rion disease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1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llograft rejec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2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Ubiquitin mediated proteolys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2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5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6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6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Type I diabetes mellitu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7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GnRH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9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9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BC transporter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9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mino sugar and nucleotide sugar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9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Toll-like receptor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1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1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utoimmune thyroid disease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5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5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mTOR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5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Huntington's disease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1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Neurotrophin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2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NOD-like receptor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2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xon guidance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4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dipocytokine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5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PAR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6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Renal cell carcinoma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6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Viral myocardit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7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hronic myeloid leukemia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8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VEGF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8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B cell receptor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8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MAPK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9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dherens junc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9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Fc epsilon RI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0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ntigen processing and presenta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2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Small cell lung cancer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2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Jak-STAT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2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ErbB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3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4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alcium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7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Endocytos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9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T cell receptor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9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9.2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Regulation of actin cytoskelet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9.3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Neuroactive ligand-receptor interac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9.70E-0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Olfactory transduc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Tight junc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Leukocyte transendothelial migra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Glycosphingolipid biosynthes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Drug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Epithelial cell signaling in Helicobacter pylori infec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Inositol phosphate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Glycolysis / Gluconeogenes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myotrophic lateral sclerosis (ALS)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hemokine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hosphatidylinositol signaling syste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One carbon pool by folate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lpha-Linolenic acid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TGF-beta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RIG-I-like receptor signal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ECM-receptor interac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lzheimer's disease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Spliceosome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Mismatch repair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SNARE interactions in vesicular transport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RNA degrada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Retinol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RNA polymerase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rimary immunodeficienc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Valine. leucine and isoleucine degrada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Steroid hormone biosynthes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Glycosphingolipid biosynthes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N-Glycan biosynthes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henylalanine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Hematopoietic cell lineage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Graft-versus-host disease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Drug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hondroitin sulfate biosynthes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Glioma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minoacyl-tRNA biosynthes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Homologous recombina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Lysine degradation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Histidine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Nucleotide excision repair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Fructose and mannose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ytosolic DNA-sensing path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Base excision repair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Natural killer cell mediated cytotoxicit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Glycosylphosphatidylinositol(GPI)-anchor biosynthes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Metabolism of xenobiotics by cytochrome P45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4859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Sulfur metabolism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4:36:00Z</dcterms:created>
  <dc:creator>Eugenia Makrantonaki</dc:creator>
  <dc:description/>
  <dc:language>en-US</dc:language>
  <cp:lastModifiedBy>Borris</cp:lastModifiedBy>
  <dcterms:modified xsi:type="dcterms:W3CDTF">2012-07-24T14:36:00Z</dcterms:modified>
  <cp:revision>2</cp:revision>
  <dc:subject/>
  <dc:title>Males</dc:title>
</cp:coreProperties>
</file>